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1616"/>
        <w:gridCol w:w="1384"/>
        <w:gridCol w:w="1180"/>
        <w:gridCol w:w="1668"/>
        <w:gridCol w:w="1040"/>
      </w:tblGrid>
      <w:tr w:rsidR="00960737" w:rsidRPr="00717149" w14:paraId="1CD0A9F1" w14:textId="77777777" w:rsidTr="00AC692E">
        <w:trPr>
          <w:trHeight w:val="276"/>
        </w:trPr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05B57D63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1E980208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892A6D2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D16A825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2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93D75D3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3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35DDE616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4</w:t>
            </w:r>
          </w:p>
        </w:tc>
      </w:tr>
      <w:tr w:rsidR="00960737" w:rsidRPr="00717149" w14:paraId="30697B77" w14:textId="77777777" w:rsidTr="00AC692E">
        <w:trPr>
          <w:trHeight w:val="276"/>
        </w:trPr>
        <w:tc>
          <w:tcPr>
            <w:tcW w:w="2472" w:type="dxa"/>
            <w:tcBorders>
              <w:top w:val="single" w:sz="4" w:space="0" w:color="auto"/>
            </w:tcBorders>
          </w:tcPr>
          <w:p w14:paraId="0C145520" w14:textId="77777777" w:rsidR="00960737" w:rsidRPr="00717149" w:rsidRDefault="00960737" w:rsidP="00AC692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tch-Matching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312668C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3F4CBFE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1142C5E4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49AE748C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4BA0BF4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960737" w:rsidRPr="00717149" w14:paraId="179B50EF" w14:textId="77777777" w:rsidTr="00AC692E">
        <w:trPr>
          <w:trHeight w:val="276"/>
        </w:trPr>
        <w:tc>
          <w:tcPr>
            <w:tcW w:w="2472" w:type="dxa"/>
          </w:tcPr>
          <w:p w14:paraId="59B24651" w14:textId="77777777" w:rsidR="00960737" w:rsidRPr="00717149" w:rsidRDefault="00960737" w:rsidP="00AC692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ythmic Entrainment</w:t>
            </w:r>
          </w:p>
        </w:tc>
        <w:tc>
          <w:tcPr>
            <w:tcW w:w="1616" w:type="dxa"/>
          </w:tcPr>
          <w:p w14:paraId="27407336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84" w:type="dxa"/>
          </w:tcPr>
          <w:p w14:paraId="6E9093AA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0" w:type="dxa"/>
          </w:tcPr>
          <w:p w14:paraId="3B7DD1AD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8" w:type="dxa"/>
          </w:tcPr>
          <w:p w14:paraId="64E1A97F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40" w:type="dxa"/>
          </w:tcPr>
          <w:p w14:paraId="40304A33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960737" w:rsidRPr="00717149" w14:paraId="12CEF109" w14:textId="77777777" w:rsidTr="00AC692E">
        <w:trPr>
          <w:trHeight w:val="276"/>
        </w:trPr>
        <w:tc>
          <w:tcPr>
            <w:tcW w:w="2472" w:type="dxa"/>
          </w:tcPr>
          <w:p w14:paraId="3C7CA276" w14:textId="77777777" w:rsidR="00960737" w:rsidRPr="00717149" w:rsidRDefault="00960737" w:rsidP="00AC6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7149">
              <w:rPr>
                <w:rFonts w:ascii="Times New Roman" w:hAnsi="Times New Roman" w:cs="Times New Roman"/>
              </w:rPr>
              <w:t>Stickers Away</w:t>
            </w:r>
          </w:p>
        </w:tc>
        <w:tc>
          <w:tcPr>
            <w:tcW w:w="1616" w:type="dxa"/>
          </w:tcPr>
          <w:p w14:paraId="14716734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84" w:type="dxa"/>
          </w:tcPr>
          <w:p w14:paraId="5D9103AA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80" w:type="dxa"/>
          </w:tcPr>
          <w:p w14:paraId="1F467F6E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68" w:type="dxa"/>
          </w:tcPr>
          <w:p w14:paraId="6E935D4C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40" w:type="dxa"/>
          </w:tcPr>
          <w:p w14:paraId="266F319C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960737" w:rsidRPr="00717149" w14:paraId="0E5E9339" w14:textId="77777777" w:rsidTr="00AC692E">
        <w:trPr>
          <w:trHeight w:val="276"/>
        </w:trPr>
        <w:tc>
          <w:tcPr>
            <w:tcW w:w="2472" w:type="dxa"/>
          </w:tcPr>
          <w:p w14:paraId="2801A510" w14:textId="77777777" w:rsidR="00960737" w:rsidRPr="00717149" w:rsidRDefault="00960737" w:rsidP="00AC6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7149">
              <w:rPr>
                <w:rFonts w:ascii="Times New Roman" w:hAnsi="Times New Roman" w:cs="Times New Roman"/>
              </w:rPr>
              <w:t>IECA</w:t>
            </w:r>
          </w:p>
        </w:tc>
        <w:tc>
          <w:tcPr>
            <w:tcW w:w="1616" w:type="dxa"/>
          </w:tcPr>
          <w:p w14:paraId="62261287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84" w:type="dxa"/>
          </w:tcPr>
          <w:p w14:paraId="69A1BC54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80" w:type="dxa"/>
          </w:tcPr>
          <w:p w14:paraId="7CC2C2F2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68" w:type="dxa"/>
          </w:tcPr>
          <w:p w14:paraId="56BDB559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40" w:type="dxa"/>
          </w:tcPr>
          <w:p w14:paraId="46E305B4" w14:textId="77777777" w:rsidR="00960737" w:rsidRPr="002D59A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960737" w:rsidRPr="00717149" w14:paraId="3DFB85B4" w14:textId="77777777" w:rsidTr="00AC692E">
        <w:trPr>
          <w:trHeight w:val="276"/>
        </w:trPr>
        <w:tc>
          <w:tcPr>
            <w:tcW w:w="2472" w:type="dxa"/>
            <w:tcBorders>
              <w:bottom w:val="nil"/>
            </w:tcBorders>
          </w:tcPr>
          <w:p w14:paraId="5D42BA76" w14:textId="77777777" w:rsidR="00960737" w:rsidRPr="00717149" w:rsidRDefault="00960737" w:rsidP="00AC6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7149">
              <w:rPr>
                <w:rFonts w:ascii="Times New Roman" w:hAnsi="Times New Roman" w:cs="Times New Roman"/>
              </w:rPr>
              <w:t>Eyes Test</w:t>
            </w:r>
          </w:p>
        </w:tc>
        <w:tc>
          <w:tcPr>
            <w:tcW w:w="1616" w:type="dxa"/>
            <w:tcBorders>
              <w:bottom w:val="nil"/>
            </w:tcBorders>
          </w:tcPr>
          <w:p w14:paraId="63F82904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84" w:type="dxa"/>
            <w:tcBorders>
              <w:bottom w:val="nil"/>
            </w:tcBorders>
          </w:tcPr>
          <w:p w14:paraId="424A6ABA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80" w:type="dxa"/>
            <w:tcBorders>
              <w:bottom w:val="nil"/>
            </w:tcBorders>
          </w:tcPr>
          <w:p w14:paraId="3BED271B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68" w:type="dxa"/>
            <w:tcBorders>
              <w:bottom w:val="nil"/>
            </w:tcBorders>
          </w:tcPr>
          <w:p w14:paraId="1401FFDE" w14:textId="77777777" w:rsidR="00960737" w:rsidRPr="002D59A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0" w:type="dxa"/>
            <w:tcBorders>
              <w:bottom w:val="nil"/>
            </w:tcBorders>
          </w:tcPr>
          <w:p w14:paraId="2BC19EF2" w14:textId="77777777" w:rsidR="00960737" w:rsidRPr="002D59A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960737" w:rsidRPr="00717149" w14:paraId="003F42D1" w14:textId="77777777" w:rsidTr="00AC692E">
        <w:trPr>
          <w:trHeight w:val="276"/>
        </w:trPr>
        <w:tc>
          <w:tcPr>
            <w:tcW w:w="2472" w:type="dxa"/>
            <w:tcBorders>
              <w:top w:val="nil"/>
              <w:bottom w:val="single" w:sz="4" w:space="0" w:color="auto"/>
            </w:tcBorders>
          </w:tcPr>
          <w:p w14:paraId="7545116B" w14:textId="77777777" w:rsidR="00960737" w:rsidRPr="00717149" w:rsidRDefault="00960737" w:rsidP="00AC69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7149">
              <w:rPr>
                <w:rFonts w:ascii="Times New Roman" w:hAnsi="Times New Roman" w:cs="Times New Roman"/>
              </w:rPr>
              <w:t>Emotion-Matching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75BA3D90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04D8BBB8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14:paraId="09A645CF" w14:textId="77777777" w:rsidR="00960737" w:rsidRPr="0071714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4AD0C002" w14:textId="77777777" w:rsidR="00960737" w:rsidRPr="002D59A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4562F434" w14:textId="77777777" w:rsidR="00960737" w:rsidRPr="002D59A9" w:rsidRDefault="00960737" w:rsidP="00AC69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</w:tbl>
    <w:p w14:paraId="54D61C9B" w14:textId="77777777" w:rsidR="00124430" w:rsidRPr="00B150BA" w:rsidRDefault="00124430" w:rsidP="0012443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785B61" w14:textId="77777777" w:rsidR="009138C8" w:rsidRDefault="009138C8" w:rsidP="00960737"/>
    <w:sectPr w:rsidR="00913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30"/>
    <w:rsid w:val="00124430"/>
    <w:rsid w:val="009138C8"/>
    <w:rsid w:val="0096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FC7EB"/>
  <w15:chartTrackingRefBased/>
  <w15:docId w15:val="{002952FF-721F-DF41-927A-4A94F6A8B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 Villanueva</dc:creator>
  <cp:keywords/>
  <dc:description/>
  <cp:lastModifiedBy>Jed Villanueva</cp:lastModifiedBy>
  <cp:revision>2</cp:revision>
  <dcterms:created xsi:type="dcterms:W3CDTF">2024-01-12T21:28:00Z</dcterms:created>
  <dcterms:modified xsi:type="dcterms:W3CDTF">2024-01-12T21:29:00Z</dcterms:modified>
</cp:coreProperties>
</file>